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. The 100 most highly expressed </w:t>
      </w:r>
      <w:r>
        <w:rPr>
          <w:b/>
          <w:i/>
        </w:rPr>
        <w:t>Y. pestis</w:t>
      </w:r>
      <w:r>
        <w:rPr>
          <w:b/>
        </w:rPr>
        <w:t xml:space="preserve"> genes in the flea</w:t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895"/>
        <w:gridCol w:w="3359"/>
        <w:gridCol w:w="1980"/>
        <w:gridCol w:w="1734"/>
      </w:tblGrid>
      <w:tr>
        <w:trPr>
          <w:tblHeader w:val="true"/>
          <w:trHeight w:val="23" w:hRule="atLeast"/>
        </w:trPr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gene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f</w:t>
            </w:r>
          </w:p>
        </w:tc>
        <w:tc>
          <w:tcPr>
            <w:tcW w:w="3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ed function of gene produc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ative expression*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ank </w:t>
            </w:r>
          </w:p>
        </w:tc>
      </w:tr>
      <w:tr>
        <w:trPr>
          <w:trHeight w:val="23" w:hRule="atLeast"/>
        </w:trPr>
        <w:tc>
          <w:tcPr>
            <w:tcW w:w="5148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A. Plasmid gen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kp07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agulase/fibrinolysin precursor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mt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69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rine toxin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23" w:hRule="atLeast"/>
        </w:trPr>
        <w:tc>
          <w:tcPr>
            <w:tcW w:w="5148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148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B. Chromosomal gen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ino acid transport and metabolism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utI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34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idazolonepropion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pC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55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aminotransfer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aC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862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transport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95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symporter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nH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189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mino acid-binding protein precurs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bohydrate transport and metabolism 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77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BC transporter permease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r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908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lipo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pxC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2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3-O-[3-hydroxymyristoyl] N-acetylglucosamine deacetyl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mpA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735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outer membrane porin A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il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32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chment invasion locus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759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outer membrane porin C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raW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3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adenosyl-methyltransfer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pp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outer membrane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enzyme transport and metabolism 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oE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018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heme IX farnesyltransfer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nG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292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nuclease activity regulator protein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bB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2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-dihydroxy-2-butanone 4-phosphate synth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ergy production and conversion 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hC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071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 dehydrogenase cytochrome b556 large membrane subuni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hD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07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 dehydrogenase cytochrome b556 small membrane subuni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dhB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068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 dehydrogenase catalytic subuni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cB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066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lipoamide acetyltransfer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pE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14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subunit 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pB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141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subunit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pI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142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subunit 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dD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1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marate reductase subunit 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qrE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955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(+)-translocating NADH-quinone reductase subunit 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oA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63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alpha subuni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pF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42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edoxin-type protein Nap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organic ion transport and metabolism 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tnA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52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Y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1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protein translocas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E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78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oc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pid transport and metabolism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pP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759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 carrier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sttranslational modification, protein turnover, chaperones 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xA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36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 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plication, recombination and repair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hfB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779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 host factor beta subuni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upA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99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binding protein HU-alph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p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04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sase for the IS1541 insertion elem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gnal transduction mechanisms 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seA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91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a E factor negative regulatory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seB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92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lasmic negative regulator of sigm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spA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859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al stress protein 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oP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79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egulator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xA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582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hosphohistidine phosphat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rA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88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 storage regulat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mZ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386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mbrial Z protein signal transduc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anscription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pE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166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d shock protein 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pa1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223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cold shock protein Cspa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pa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22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cold shock protein Cspa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oS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83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olymerase sigma fact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oE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29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polymerase sigma-70 fact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766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itR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181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lysR-family transcriptional regulatory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765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rC</w:t>
            </w:r>
            <w:r>
              <w:rPr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anslation 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O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91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mH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11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3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U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35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fC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90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initiation factor IF-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T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905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L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83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7/L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J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82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A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481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753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N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999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E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01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H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03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F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0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mD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08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3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O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09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1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M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12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K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13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D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401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55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translational inhibitor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U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72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mA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73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P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89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S ribosomal protein S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rS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796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yl-tRNA synthet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Y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92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S ribosomal protein L2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neral function prediction and function unknown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752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523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opper resistance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fq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63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-binding protein Hf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26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708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cetyltransfera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09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1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06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77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635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in COGs 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vB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125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vB operon leader peptid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296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038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16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783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914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826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sL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618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 operon leader peptid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spB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860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al stress protein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3061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193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323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>
        <w:trPr>
          <w:trHeight w:val="23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486</w:t>
            </w:r>
          </w:p>
        </w:tc>
        <w:tc>
          <w:tcPr>
            <w:tcW w:w="335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>
          <w:trHeight w:val="23" w:hRule="atLeast"/>
        </w:trPr>
        <w:tc>
          <w:tcPr>
            <w:tcW w:w="89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89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986</w:t>
            </w:r>
          </w:p>
        </w:tc>
        <w:tc>
          <w:tcPr>
            <w:tcW w:w="33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7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>
        <w:trPr>
          <w:trHeight w:val="23" w:hRule="atLeast"/>
        </w:trPr>
        <w:tc>
          <w:tcPr>
            <w:tcW w:w="8862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, hybridization signal of the indicated gene divided by the average signal of all 4,683 </w:t>
            </w:r>
            <w:r>
              <w:rPr>
                <w:i/>
                <w:iCs/>
                <w:sz w:val="20"/>
                <w:szCs w:val="20"/>
              </w:rPr>
              <w:t xml:space="preserve">Y. pestis </w:t>
            </w:r>
            <w:r>
              <w:rPr>
                <w:sz w:val="20"/>
                <w:szCs w:val="20"/>
              </w:rPr>
              <w:t>genes on the microarray (samples from flea only)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i/>
                <w:sz w:val="20"/>
                <w:szCs w:val="20"/>
                <w:vertAlign w:val="superscript"/>
              </w:rPr>
              <w:t>a</w:t>
            </w:r>
            <w:r>
              <w:rPr>
                <w:b/>
                <w:i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gene not annotated in </w:t>
            </w:r>
            <w:r>
              <w:rPr>
                <w:i/>
                <w:sz w:val="20"/>
                <w:szCs w:val="20"/>
              </w:rPr>
              <w:t>Y. pestis</w:t>
            </w:r>
            <w:r>
              <w:rPr>
                <w:sz w:val="20"/>
                <w:szCs w:val="20"/>
              </w:rPr>
              <w:t xml:space="preserve"> KIM6+;  gene annotated as YPO2394 in </w:t>
            </w:r>
            <w:r>
              <w:rPr>
                <w:i/>
                <w:sz w:val="20"/>
                <w:szCs w:val="20"/>
              </w:rPr>
              <w:t>Y. pestis</w:t>
            </w:r>
            <w:r>
              <w:rPr>
                <w:sz w:val="20"/>
                <w:szCs w:val="20"/>
              </w:rPr>
              <w:t xml:space="preserve"> CO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16"/>
      </w:rPr>
      <w:t>Table S3</w:t>
      <w:tab/>
      <w:tab/>
    </w: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3</w:t>
    </w:r>
    <w:r>
      <w:rPr>
        <w:rStyle w:val="PageNumber"/>
        <w:sz w:val="16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16"/>
      </w:rPr>
      <w:fldChar w:fldCharType="begin"/>
    </w:r>
    <w:r>
      <w:rPr>
        <w:rStyle w:val="PageNumber"/>
        <w:sz w:val="16"/>
      </w:rPr>
      <w:instrText xml:space="preserve"> PAGE </w:instrText>
    </w:r>
    <w:r>
      <w:rPr>
        <w:rStyle w:val="PageNumber"/>
        <w:sz w:val="16"/>
      </w:rPr>
      <w:fldChar w:fldCharType="separate"/>
    </w:r>
    <w:r>
      <w:rPr>
        <w:rStyle w:val="PageNumber"/>
        <w:sz w:val="16"/>
      </w:rPr>
      <w:t>1</w:t>
    </w:r>
    <w:r>
      <w:rPr>
        <w:rStyle w:val="PageNumber"/>
        <w:sz w:val="16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6:39:00Z</dcterms:created>
  <dc:creator>DIR</dc:creator>
  <dc:description/>
  <cp:keywords/>
  <dc:language>en-US</dc:language>
  <cp:lastModifiedBy>DIR</cp:lastModifiedBy>
  <dcterms:modified xsi:type="dcterms:W3CDTF">2010-01-15T22:47:00Z</dcterms:modified>
  <cp:revision>8</cp:revision>
  <dc:subject/>
  <dc:title>Table S3</dc:title>
</cp:coreProperties>
</file>